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E63" w:rsidRDefault="00666E63"/>
    <w:p w:rsidR="00666E63" w:rsidRDefault="002C5DE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 xml:space="preserve">1: The primers and sequences for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qRT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>-PCR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array</w:t>
      </w:r>
      <w:r>
        <w:rPr>
          <w:rFonts w:ascii="Times New Roman" w:hAnsi="Times New Roman" w:cs="Times New Roman" w:hint="eastAsia"/>
          <w:b/>
          <w:sz w:val="28"/>
          <w:szCs w:val="28"/>
        </w:rPr>
        <w:t>.</w:t>
      </w:r>
    </w:p>
    <w:tbl>
      <w:tblPr>
        <w:tblStyle w:val="-5"/>
        <w:tblW w:w="5920" w:type="dxa"/>
        <w:tblLook w:val="04A0" w:firstRow="1" w:lastRow="0" w:firstColumn="1" w:lastColumn="0" w:noHBand="0" w:noVBand="1"/>
      </w:tblPr>
      <w:tblGrid>
        <w:gridCol w:w="2160"/>
        <w:gridCol w:w="3760"/>
      </w:tblGrid>
      <w:tr w:rsidR="00666E63" w:rsidTr="00666E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rimer Name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equence(5'to3')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LT1D1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CGCTGGGGTACGATTGATT</w:t>
            </w:r>
          </w:p>
        </w:tc>
        <w:bookmarkStart w:id="0" w:name="_GoBack"/>
        <w:bookmarkEnd w:id="0"/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LT1D1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GTGACTTCATGCTTCACCAC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GAT3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TGAAGATGAGACGCTACAAGC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GAT3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CTGGACACCAGGTTAGG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3GNT3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CCTCCTCTTCAGTCTGCTAG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3GNT3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CGGGTGGGTGACCATAGA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NPTAB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ATGGAGCCGAGATCAATACCA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NPTAB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TCTGACCTGCTGTAGTTCC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T6GAL1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ACTCTCAGTTGGTTACCACAGA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T6GAL1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GTGCAGCTTACGATAAGTCT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N2B1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GCAGCCGAACATGCTGAA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N2B1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ACGTAAATGAAGCGACGG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T8SIA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GCAGAGGTACAATCAGATCAGC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T8SIA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TGTCTCCATTTGGACGAGGC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GGT1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CCTTCCAGCAGATAGCAGC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GGT1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CTTTCAGGATTAGACGAGGGA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T8SIA4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TGCGCTCCATTAGGAAGAG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T8SIA4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AGCTATTGACAAGTGACCGAC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4GALT2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GGCAGACTGCTGATCGA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4GALT2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CGGTGTCTAAAGGGGATGA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GAT5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CTGCACTTTACCATCCAGCA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GAT5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CAATGCGCTGCAAAATGTTA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OGS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CGGGGACTCCTAAGCTCA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OGS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CTCTTGACGAACTCAGTGG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GAT1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CGCACCGACTTTTTCCC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GAT1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CAAAGGTCATCGTTCTTGAGA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GAT5B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TCCGCACAGAAGTGATGG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GAT5B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AGCGATGTCGGAGACGT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4GALT1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GCGTCACCCTCGTTTACTAC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4GALT1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GGCCAGAATCCACGACT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3GNT2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GTCACGTCGGTGGTTAC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3GNT2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CACACTTATCCGGCTGATCTA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N1A2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CAACCTTGTAGGAATACGTG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N1A2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GGTAGCACCCATTTGTGAAC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UT11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CGGTAGACTCCTACGGGAAA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UT11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ATGTAGTCGTTACAGATGGCA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4GALT3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GAGATCAGGGACCGACATT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4GALT3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ATCGTTCTGGACAGTAGGGC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GLB1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ATACTGGCTGGCTAGATCACT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LB1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GCAAAATTGGTCCCACCTATAA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GAT4B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CGTACCTGACTGACACTCT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GAT4B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GATCTCCGTGGGGAACAA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ANAB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CTCTCTCCATACCGAGCCT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ANAB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CCTGAACCGAGTCATGTTCT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RKCSH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TATCCCCTCCAACCGGGTC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RKCSH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TTCTTCAGACGGAACCCTTC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GAT4C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CACCTATCGCTACCTAGCT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GAT4C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GCATCACGCCAGGAAGAA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EU3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CGGACCATGAACCCCTG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EU3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CTCCTCAGTCAAGTCCCTCA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EU4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GCCACGGGATGACAGTT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EU4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AGGCGGATACCCATGTGTA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N1A1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TTGATGCTGTTCAGGCTATC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N1A1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CGAGTTCAAGGTAGTGTTG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T8SIA3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CGCCCTGCTGATTTTATC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T8SIA3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GCGCAAATTGTGACCGGA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EU2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CTACGCCTACCGGAAACTTC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EU2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TCCCCAGTCTCGACTTC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GAT2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GACAACGTCCTCGTCATCT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GAT2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CTGGAAACTCGTTAGGGTACAA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GGT2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CTAAGCGTGCATCTCGATAT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UGGT2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TTGCCAAGTACAACCAACAAC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DEM2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CCACTTCGGCCAGAACTTA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DEM2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AGCTTGTGGTCTCGCAGA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EXA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GAGACTTTTAGCCAGCTTG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EXA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GCTAGAGAGTGGCAGGTAA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UCA2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TGAGGTAGCCATTAGGAACAGA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UCA2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CCGCTTATGGAATGAACTG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N1B1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GTCGAGATTGCAGCGGAATA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N1B1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CTGGTAAGACGGGTGGATT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N2A2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GTGTGGCAGTCTTCTCGC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N2A2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GGAGTCCTTGATATGGCTGA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T8SIA6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GCCACTAACAGCACATATCT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T8SIA6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TCTGAAGGTAGTCGTTCTCTGA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DEM1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CTACGACAACTACATGGCTC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DEM1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ACTTGGACGGTGGAATCTT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EXB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TCGCCCCGGAGAACTTCTA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EXB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AAAGCATCACACTCTGACTGA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NBA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GAGCTGCGTTTCCAGTCA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MANBA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CATGGCATTCACCCTTCTGC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AGPA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GACGACGACTTGCTACT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AGPA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GAAGTGCGACACGAAGGT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GA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GGAAGTCGAACTTGCCTG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GA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CGGTTGCATTCTTAAAGGGC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GAT4A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CATGGTGTTGTAGCCAACC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GAT4A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CCCTTTTCTTGAGCATACATCA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3GNT8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TCCCATTCAACCAGACGCTC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B3GNT8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GGCACATAGAAGGGTCCTC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DEM3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GAGCCCATGAGTAGGGA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DEM3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AAGGCATGAGTTCATCAGCA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EU1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CCTTGGGGCAGTAGTGAG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EU1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CCCGCTGTTTCTGAATACCA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N1C1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CGCTTTGACTTCAACGCAT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N1C1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ATAACGCTTATAGCTCTGCCAA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UCA1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GATTTGGTTGGTGAATTGGGA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UCA1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ATCAGACCAGATCAGATCAGG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NPTG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GAGGACACTTTTTGAGGATGC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NPTG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TGCTGGGTGAGCAAACCTT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8" w:space="0" w:color="4BACC6" w:themeColor="accent5"/>
              <w:left w:val="single" w:sz="8" w:space="0" w:color="4BACC6" w:themeColor="accent5"/>
              <w:bottom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UT8-F</w:t>
            </w:r>
          </w:p>
        </w:tc>
        <w:tc>
          <w:tcPr>
            <w:tcW w:w="3760" w:type="dxa"/>
            <w:tcBorders>
              <w:top w:val="single" w:sz="8" w:space="0" w:color="4BACC6" w:themeColor="accent5"/>
              <w:bottom w:val="single" w:sz="8" w:space="0" w:color="4BACC6" w:themeColor="accent5"/>
              <w:right w:val="single" w:sz="8" w:space="0" w:color="4BACC6" w:themeColor="accent5"/>
            </w:tcBorders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AATCTCAGAATTGGCGCTATGC</w:t>
            </w:r>
          </w:p>
        </w:tc>
      </w:tr>
      <w:tr w:rsidR="00666E63" w:rsidTr="00666E6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:rsidR="00666E63" w:rsidRDefault="002C5DE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UT8-R</w:t>
            </w:r>
          </w:p>
        </w:tc>
        <w:tc>
          <w:tcPr>
            <w:tcW w:w="3760" w:type="dxa"/>
            <w:noWrap/>
          </w:tcPr>
          <w:p w:rsidR="00666E63" w:rsidRDefault="002C5DE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AAGCTCGACCACTTGAACAT</w:t>
            </w:r>
          </w:p>
        </w:tc>
      </w:tr>
    </w:tbl>
    <w:p w:rsidR="00666E63" w:rsidRDefault="00666E63"/>
    <w:p w:rsidR="00666E63" w:rsidRDefault="00666E63"/>
    <w:p w:rsidR="00666E63" w:rsidRDefault="00666E63"/>
    <w:p w:rsidR="00666E63" w:rsidRDefault="00666E63">
      <w:pPr>
        <w:pStyle w:val="a6"/>
        <w:shd w:val="clear" w:color="auto" w:fill="FFFFFF"/>
        <w:spacing w:before="120" w:beforeAutospacing="0" w:after="120" w:afterAutospacing="0" w:line="360" w:lineRule="auto"/>
        <w:jc w:val="both"/>
      </w:pPr>
    </w:p>
    <w:sectPr w:rsidR="00666E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5DE1" w:rsidRDefault="002C5DE1" w:rsidP="00C47539">
      <w:r>
        <w:separator/>
      </w:r>
    </w:p>
  </w:endnote>
  <w:endnote w:type="continuationSeparator" w:id="0">
    <w:p w:rsidR="002C5DE1" w:rsidRDefault="002C5DE1" w:rsidP="00C47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uturaBT-Heavy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5DE1" w:rsidRDefault="002C5DE1" w:rsidP="00C47539">
      <w:r>
        <w:separator/>
      </w:r>
    </w:p>
  </w:footnote>
  <w:footnote w:type="continuationSeparator" w:id="0">
    <w:p w:rsidR="002C5DE1" w:rsidRDefault="002C5DE1" w:rsidP="00C475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F5F"/>
    <w:rsid w:val="000D33EC"/>
    <w:rsid w:val="000D3BA0"/>
    <w:rsid w:val="0010471A"/>
    <w:rsid w:val="001B76A0"/>
    <w:rsid w:val="001F05FB"/>
    <w:rsid w:val="0024667E"/>
    <w:rsid w:val="00290A14"/>
    <w:rsid w:val="002C5DE1"/>
    <w:rsid w:val="00307705"/>
    <w:rsid w:val="004F57A3"/>
    <w:rsid w:val="00666E63"/>
    <w:rsid w:val="006C4F5F"/>
    <w:rsid w:val="007218DB"/>
    <w:rsid w:val="008143A1"/>
    <w:rsid w:val="00875C31"/>
    <w:rsid w:val="00A672E2"/>
    <w:rsid w:val="00B16F24"/>
    <w:rsid w:val="00BB6C98"/>
    <w:rsid w:val="00C250AA"/>
    <w:rsid w:val="00C47539"/>
    <w:rsid w:val="00C73871"/>
    <w:rsid w:val="00D05ABA"/>
    <w:rsid w:val="00D0738B"/>
    <w:rsid w:val="00D47485"/>
    <w:rsid w:val="00E50CC6"/>
    <w:rsid w:val="00F9555C"/>
    <w:rsid w:val="00FA6EC5"/>
    <w:rsid w:val="00FB155D"/>
    <w:rsid w:val="2A17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-5">
    <w:name w:val="Light List Accent 5"/>
    <w:basedOn w:val="a1"/>
    <w:uiPriority w:val="61"/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customStyle="1" w:styleId="fontstyle01">
    <w:name w:val="fontstyle01"/>
    <w:basedOn w:val="a0"/>
    <w:rPr>
      <w:rFonts w:ascii="FuturaBT-Heavy" w:hAnsi="FuturaBT-Heavy" w:hint="default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-5">
    <w:name w:val="Light List Accent 5"/>
    <w:basedOn w:val="a1"/>
    <w:uiPriority w:val="61"/>
    <w:tblPr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customStyle="1" w:styleId="fontstyle01">
    <w:name w:val="fontstyle01"/>
    <w:basedOn w:val="a0"/>
    <w:rPr>
      <w:rFonts w:ascii="FuturaBT-Heavy" w:hAnsi="FuturaBT-Heavy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1</Words>
  <Characters>2744</Characters>
  <Application>Microsoft Office Word</Application>
  <DocSecurity>0</DocSecurity>
  <Lines>22</Lines>
  <Paragraphs>6</Paragraphs>
  <ScaleCrop>false</ScaleCrop>
  <Company/>
  <LinksUpToDate>false</LinksUpToDate>
  <CharactersWithSpaces>3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0-03-05T03:32:00Z</dcterms:created>
  <dcterms:modified xsi:type="dcterms:W3CDTF">2020-03-05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